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21A56" w14:textId="5D8FA702" w:rsidR="0012765E" w:rsidRPr="000B510F" w:rsidRDefault="0012765E">
      <w:pPr>
        <w:rPr>
          <w:b/>
        </w:rPr>
      </w:pPr>
      <w:bookmarkStart w:id="0" w:name="_GoBack"/>
      <w:bookmarkEnd w:id="0"/>
      <w:r w:rsidRPr="000B510F">
        <w:rPr>
          <w:b/>
        </w:rPr>
        <w:t>S</w:t>
      </w:r>
      <w:r w:rsidR="004D0736">
        <w:rPr>
          <w:b/>
        </w:rPr>
        <w:t>5</w:t>
      </w:r>
      <w:r w:rsidRPr="000B510F">
        <w:rPr>
          <w:b/>
        </w:rPr>
        <w:t xml:space="preserve"> Table. </w:t>
      </w:r>
      <w:r w:rsidR="00DE0194">
        <w:rPr>
          <w:b/>
        </w:rPr>
        <w:t>Enablers</w:t>
      </w:r>
      <w:r w:rsidRPr="000B510F">
        <w:rPr>
          <w:b/>
        </w:rPr>
        <w:t xml:space="preserve"> </w:t>
      </w:r>
      <w:r w:rsidR="000B510F" w:rsidRPr="000B510F">
        <w:rPr>
          <w:b/>
        </w:rPr>
        <w:t xml:space="preserve">nominated by optometrists in at least one focus group but </w:t>
      </w:r>
      <w:r w:rsidRPr="000B510F">
        <w:rPr>
          <w:b/>
        </w:rPr>
        <w:t>not selected during the “top five barriers” ranking process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2328"/>
        <w:gridCol w:w="1620"/>
      </w:tblGrid>
      <w:tr w:rsidR="00231406" w14:paraId="20D445E5" w14:textId="3075E1CE" w:rsidTr="00231406">
        <w:tc>
          <w:tcPr>
            <w:tcW w:w="12328" w:type="dxa"/>
          </w:tcPr>
          <w:p w14:paraId="36C78F61" w14:textId="2A94E952" w:rsidR="00231406" w:rsidRDefault="00231406" w:rsidP="00E71D58">
            <w:pPr>
              <w:rPr>
                <w:b/>
              </w:rPr>
            </w:pPr>
            <w:r>
              <w:rPr>
                <w:b/>
              </w:rPr>
              <w:t>Category themes and associated enablers nominated across focus groups</w:t>
            </w:r>
          </w:p>
        </w:tc>
        <w:tc>
          <w:tcPr>
            <w:tcW w:w="1620" w:type="dxa"/>
          </w:tcPr>
          <w:p w14:paraId="35646EC8" w14:textId="66C2B8A3" w:rsidR="00231406" w:rsidRDefault="00231406" w:rsidP="00231406">
            <w:pPr>
              <w:jc w:val="center"/>
              <w:rPr>
                <w:b/>
              </w:rPr>
            </w:pPr>
            <w:r>
              <w:rPr>
                <w:b/>
              </w:rPr>
              <w:t>Category of influence</w:t>
            </w:r>
          </w:p>
        </w:tc>
      </w:tr>
      <w:tr w:rsidR="00231406" w14:paraId="1C974A6A" w14:textId="68FACB6A" w:rsidTr="00231406">
        <w:tc>
          <w:tcPr>
            <w:tcW w:w="12328" w:type="dxa"/>
          </w:tcPr>
          <w:p w14:paraId="63294BDA" w14:textId="77777777" w:rsidR="00231406" w:rsidRPr="00A64596" w:rsidRDefault="00231406" w:rsidP="00E71D58">
            <w:pPr>
              <w:rPr>
                <w:b/>
              </w:rPr>
            </w:pPr>
            <w:r>
              <w:rPr>
                <w:b/>
              </w:rPr>
              <w:t>Education</w:t>
            </w:r>
          </w:p>
          <w:p w14:paraId="0C39BB40" w14:textId="342AE0FC" w:rsidR="00231406" w:rsidRPr="00EA4794" w:rsidRDefault="00231406" w:rsidP="00EA479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Primary care centres (e.g. diabetes) [should] give more information / suggest [AMD] assessment”</w:t>
            </w:r>
          </w:p>
          <w:p w14:paraId="1DD146C4" w14:textId="77777777" w:rsidR="00231406" w:rsidRDefault="00231406" w:rsidP="006937BE">
            <w:pPr>
              <w:rPr>
                <w:b/>
              </w:rPr>
            </w:pPr>
          </w:p>
          <w:p w14:paraId="00948FBE" w14:textId="77777777" w:rsidR="00231406" w:rsidRDefault="00231406" w:rsidP="00E71D58">
            <w:pPr>
              <w:rPr>
                <w:b/>
              </w:rPr>
            </w:pPr>
            <w:r>
              <w:rPr>
                <w:b/>
              </w:rPr>
              <w:t>Shared care model</w:t>
            </w:r>
          </w:p>
          <w:p w14:paraId="0BA4A339" w14:textId="23256BD3" w:rsidR="00231406" w:rsidRDefault="00231406" w:rsidP="002F193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Liaise with home health (e.g. OT, council)”</w:t>
            </w:r>
          </w:p>
          <w:p w14:paraId="5E5B2AE3" w14:textId="77777777" w:rsidR="00231406" w:rsidRDefault="00231406" w:rsidP="006937BE">
            <w:pPr>
              <w:rPr>
                <w:b/>
              </w:rPr>
            </w:pPr>
          </w:p>
          <w:p w14:paraId="6A892F83" w14:textId="77777777" w:rsidR="00231406" w:rsidRDefault="00231406" w:rsidP="00E71D58">
            <w:pPr>
              <w:rPr>
                <w:b/>
              </w:rPr>
            </w:pPr>
            <w:r>
              <w:rPr>
                <w:b/>
              </w:rPr>
              <w:t>Communication</w:t>
            </w:r>
          </w:p>
          <w:p w14:paraId="2BF0B338" w14:textId="6C05EB67" w:rsidR="00231406" w:rsidRDefault="0023140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MD Foundation material”</w:t>
            </w:r>
          </w:p>
          <w:p w14:paraId="3A24AFAD" w14:textId="29FD6C22" w:rsidR="00231406" w:rsidRDefault="0023140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Vision Australia app or app mentions Vision Australia”</w:t>
            </w:r>
          </w:p>
          <w:p w14:paraId="4C184422" w14:textId="77777777" w:rsidR="00231406" w:rsidRDefault="00231406" w:rsidP="006937BE">
            <w:pPr>
              <w:rPr>
                <w:b/>
              </w:rPr>
            </w:pPr>
          </w:p>
          <w:p w14:paraId="59FAAF8E" w14:textId="77777777" w:rsidR="00231406" w:rsidRDefault="00231406" w:rsidP="00E71D58">
            <w:pPr>
              <w:rPr>
                <w:b/>
              </w:rPr>
            </w:pPr>
            <w:r>
              <w:rPr>
                <w:b/>
              </w:rPr>
              <w:t>Funding</w:t>
            </w:r>
          </w:p>
          <w:p w14:paraId="012DC750" w14:textId="77777777" w:rsidR="00231406" w:rsidRDefault="00231406" w:rsidP="00E71D5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Funding for LV aid / technology (government and private health)”</w:t>
            </w:r>
          </w:p>
          <w:p w14:paraId="5443EAAE" w14:textId="77777777" w:rsidR="00231406" w:rsidRDefault="00231406" w:rsidP="006937BE">
            <w:pPr>
              <w:rPr>
                <w:b/>
              </w:rPr>
            </w:pPr>
          </w:p>
          <w:p w14:paraId="460B84CE" w14:textId="77777777" w:rsidR="00231406" w:rsidRPr="006D43F3" w:rsidRDefault="00231406" w:rsidP="000F76F7">
            <w:pPr>
              <w:rPr>
                <w:b/>
              </w:rPr>
            </w:pPr>
            <w:r w:rsidRPr="006D43F3">
              <w:rPr>
                <w:b/>
              </w:rPr>
              <w:t>Miscellaneous</w:t>
            </w:r>
          </w:p>
          <w:p w14:paraId="42F2A974" w14:textId="77777777" w:rsidR="00231406" w:rsidRDefault="00231406" w:rsidP="00A4230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Trust between patients and optometrists”</w:t>
            </w:r>
          </w:p>
          <w:p w14:paraId="725BA014" w14:textId="20E46544" w:rsidR="00231406" w:rsidRDefault="00231406" w:rsidP="00A4230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Improved treatment”</w:t>
            </w:r>
          </w:p>
          <w:p w14:paraId="750DACDA" w14:textId="793996C8" w:rsidR="00231406" w:rsidRDefault="00231406" w:rsidP="00A4230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Evidence for the patient that condition is under control (e.g. imaging, Amsler)”</w:t>
            </w:r>
          </w:p>
          <w:p w14:paraId="41B2EBEB" w14:textId="77777777" w:rsidR="00231406" w:rsidRDefault="00231406" w:rsidP="00B4555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SMARTSight ≠ VIAOPTA and other such programs of structure patient program to keep taking injections”</w:t>
            </w:r>
          </w:p>
          <w:p w14:paraId="40191068" w14:textId="77777777" w:rsidR="00231406" w:rsidRDefault="00231406" w:rsidP="00DE0194">
            <w:pPr>
              <w:ind w:left="99"/>
            </w:pPr>
          </w:p>
        </w:tc>
        <w:tc>
          <w:tcPr>
            <w:tcW w:w="1620" w:type="dxa"/>
          </w:tcPr>
          <w:p w14:paraId="6FD78C77" w14:textId="77777777" w:rsidR="00231406" w:rsidRDefault="00231406" w:rsidP="00231406">
            <w:pPr>
              <w:jc w:val="center"/>
              <w:rPr>
                <w:bCs/>
              </w:rPr>
            </w:pPr>
            <w:r w:rsidRPr="00231406">
              <w:rPr>
                <w:bCs/>
              </w:rPr>
              <w:t>Patient-centered</w:t>
            </w:r>
          </w:p>
          <w:p w14:paraId="3F1A93CD" w14:textId="77777777" w:rsidR="0070187B" w:rsidRDefault="0070187B" w:rsidP="0070187B">
            <w:pPr>
              <w:jc w:val="center"/>
              <w:rPr>
                <w:bCs/>
              </w:rPr>
            </w:pPr>
          </w:p>
          <w:p w14:paraId="4AA3D0B9" w14:textId="77777777" w:rsidR="0070187B" w:rsidRDefault="0070187B" w:rsidP="0070187B">
            <w:pPr>
              <w:jc w:val="center"/>
              <w:rPr>
                <w:bCs/>
              </w:rPr>
            </w:pPr>
          </w:p>
          <w:p w14:paraId="21D3A9E2" w14:textId="77777777" w:rsidR="0070187B" w:rsidRDefault="0070187B" w:rsidP="0070187B">
            <w:pPr>
              <w:jc w:val="center"/>
              <w:rPr>
                <w:bCs/>
              </w:rPr>
            </w:pPr>
            <w:r>
              <w:rPr>
                <w:bCs/>
              </w:rPr>
              <w:t>Structural</w:t>
            </w:r>
          </w:p>
          <w:p w14:paraId="510F2057" w14:textId="77777777" w:rsidR="0070187B" w:rsidRDefault="0070187B" w:rsidP="0070187B">
            <w:pPr>
              <w:jc w:val="center"/>
              <w:rPr>
                <w:bCs/>
              </w:rPr>
            </w:pPr>
          </w:p>
          <w:p w14:paraId="79AC2A1C" w14:textId="77777777" w:rsidR="0070187B" w:rsidRDefault="0070187B" w:rsidP="0070187B">
            <w:pPr>
              <w:jc w:val="center"/>
              <w:rPr>
                <w:bCs/>
              </w:rPr>
            </w:pPr>
          </w:p>
          <w:p w14:paraId="0AB0FAE2" w14:textId="77777777" w:rsidR="0070187B" w:rsidRDefault="0070187B" w:rsidP="0070187B">
            <w:pPr>
              <w:jc w:val="center"/>
              <w:rPr>
                <w:bCs/>
              </w:rPr>
            </w:pPr>
            <w:r>
              <w:rPr>
                <w:bCs/>
              </w:rPr>
              <w:t>Patient-centered</w:t>
            </w:r>
          </w:p>
          <w:p w14:paraId="51AF37A5" w14:textId="77777777" w:rsidR="0070187B" w:rsidRDefault="0070187B" w:rsidP="0070187B">
            <w:pPr>
              <w:jc w:val="center"/>
              <w:rPr>
                <w:bCs/>
              </w:rPr>
            </w:pPr>
          </w:p>
          <w:p w14:paraId="111B73FD" w14:textId="77777777" w:rsidR="0070187B" w:rsidRDefault="0070187B" w:rsidP="0070187B">
            <w:pPr>
              <w:jc w:val="center"/>
              <w:rPr>
                <w:bCs/>
              </w:rPr>
            </w:pPr>
          </w:p>
          <w:p w14:paraId="38F1CD4B" w14:textId="77777777" w:rsidR="0070187B" w:rsidRDefault="0070187B" w:rsidP="0070187B">
            <w:pPr>
              <w:jc w:val="center"/>
              <w:rPr>
                <w:bCs/>
              </w:rPr>
            </w:pPr>
            <w:r>
              <w:rPr>
                <w:bCs/>
              </w:rPr>
              <w:t>Structural</w:t>
            </w:r>
          </w:p>
          <w:p w14:paraId="3159A597" w14:textId="77777777" w:rsidR="0070187B" w:rsidRDefault="0070187B" w:rsidP="0070187B">
            <w:pPr>
              <w:jc w:val="center"/>
              <w:rPr>
                <w:bCs/>
              </w:rPr>
            </w:pPr>
          </w:p>
          <w:p w14:paraId="438E4685" w14:textId="77777777" w:rsidR="0070187B" w:rsidRDefault="0070187B" w:rsidP="0070187B">
            <w:pPr>
              <w:jc w:val="center"/>
              <w:rPr>
                <w:bCs/>
              </w:rPr>
            </w:pPr>
          </w:p>
          <w:p w14:paraId="6ADF3F3B" w14:textId="77777777" w:rsidR="0070187B" w:rsidRDefault="0070187B" w:rsidP="0070187B">
            <w:pPr>
              <w:jc w:val="center"/>
              <w:rPr>
                <w:bCs/>
              </w:rPr>
            </w:pPr>
            <w:r>
              <w:rPr>
                <w:bCs/>
              </w:rPr>
              <w:t>Clinician-centered</w:t>
            </w:r>
          </w:p>
          <w:p w14:paraId="68E71245" w14:textId="079CE832" w:rsidR="0070187B" w:rsidRDefault="0070187B" w:rsidP="0070187B">
            <w:pPr>
              <w:jc w:val="center"/>
              <w:rPr>
                <w:bCs/>
              </w:rPr>
            </w:pPr>
            <w:r>
              <w:rPr>
                <w:bCs/>
              </w:rPr>
              <w:t>Patient-centered</w:t>
            </w:r>
          </w:p>
          <w:p w14:paraId="785A9CC3" w14:textId="70E36541" w:rsidR="0070187B" w:rsidRPr="00231406" w:rsidRDefault="0070187B" w:rsidP="0070187B">
            <w:pPr>
              <w:jc w:val="center"/>
              <w:rPr>
                <w:bCs/>
              </w:rPr>
            </w:pPr>
          </w:p>
        </w:tc>
      </w:tr>
    </w:tbl>
    <w:p w14:paraId="0CCA73F9" w14:textId="64A2A633" w:rsidR="0012765E" w:rsidRDefault="00B77DC3">
      <w:r w:rsidRPr="00D444C2">
        <w:t>FG1 = Melbourne</w:t>
      </w:r>
      <w:r w:rsidR="009639AE">
        <w:t>, VIC (Metropolitan)</w:t>
      </w:r>
      <w:r w:rsidRPr="00D444C2">
        <w:t>; FG2 = Gold Coast</w:t>
      </w:r>
      <w:r w:rsidR="009639AE">
        <w:t>, QLD (Metropolitan)</w:t>
      </w:r>
      <w:r w:rsidRPr="00D444C2">
        <w:t>; FG6 = Toowoomba</w:t>
      </w:r>
      <w:r w:rsidR="009639AE">
        <w:t>, QLD (Regional)</w:t>
      </w:r>
    </w:p>
    <w:sectPr w:rsidR="0012765E" w:rsidSect="00186A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E1D75"/>
    <w:multiLevelType w:val="hybridMultilevel"/>
    <w:tmpl w:val="9E7222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61680"/>
    <w:multiLevelType w:val="hybridMultilevel"/>
    <w:tmpl w:val="DA34903C"/>
    <w:lvl w:ilvl="0" w:tplc="0C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" w15:restartNumberingAfterBreak="0">
    <w:nsid w:val="7B1477D4"/>
    <w:multiLevelType w:val="hybridMultilevel"/>
    <w:tmpl w:val="272896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65E"/>
    <w:rsid w:val="000B510F"/>
    <w:rsid w:val="000F76F7"/>
    <w:rsid w:val="0012765E"/>
    <w:rsid w:val="00134C16"/>
    <w:rsid w:val="00186A86"/>
    <w:rsid w:val="00231406"/>
    <w:rsid w:val="00237587"/>
    <w:rsid w:val="00257383"/>
    <w:rsid w:val="002F1931"/>
    <w:rsid w:val="003A4A56"/>
    <w:rsid w:val="004D0736"/>
    <w:rsid w:val="00511E24"/>
    <w:rsid w:val="006937BE"/>
    <w:rsid w:val="006D18D1"/>
    <w:rsid w:val="006D43F3"/>
    <w:rsid w:val="0070187B"/>
    <w:rsid w:val="008D1D53"/>
    <w:rsid w:val="009639AE"/>
    <w:rsid w:val="00A42306"/>
    <w:rsid w:val="00B45556"/>
    <w:rsid w:val="00B77DC3"/>
    <w:rsid w:val="00D66D63"/>
    <w:rsid w:val="00DE0194"/>
    <w:rsid w:val="00E71D58"/>
    <w:rsid w:val="00EA4794"/>
    <w:rsid w:val="00F204E3"/>
    <w:rsid w:val="00F6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6D6FA"/>
  <w15:chartTrackingRefBased/>
  <w15:docId w15:val="{47407050-E628-409F-925A-7096A191E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51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4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A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A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A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A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DE0D4-770C-4BDE-A1C8-0349448AD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Jalbert</dc:creator>
  <cp:keywords/>
  <dc:description/>
  <cp:lastModifiedBy>Isabelle Jalbert</cp:lastModifiedBy>
  <cp:revision>5</cp:revision>
  <dcterms:created xsi:type="dcterms:W3CDTF">2020-01-11T22:10:00Z</dcterms:created>
  <dcterms:modified xsi:type="dcterms:W3CDTF">2020-01-31T20:47:00Z</dcterms:modified>
</cp:coreProperties>
</file>